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6F33E5" w14:textId="16C2F58F" w:rsidR="006C68D3" w:rsidRPr="00B70E8D" w:rsidRDefault="006C68D3" w:rsidP="006C68D3">
      <w:pPr>
        <w:spacing w:line="360" w:lineRule="auto"/>
        <w:rPr>
          <w:rFonts w:ascii="Arial" w:hAnsi="Arial" w:cs="Arial"/>
        </w:rPr>
      </w:pPr>
      <w:r w:rsidRPr="00B70E8D">
        <w:rPr>
          <w:rFonts w:ascii="Arial" w:hAnsi="Arial" w:cs="Arial"/>
          <w:b/>
          <w:bCs/>
        </w:rPr>
        <w:t>Table S</w:t>
      </w:r>
      <w:r w:rsidR="00AF1A87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 w:rsidRPr="00B70E8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verage intra-individual variability</w:t>
      </w:r>
      <w:r w:rsidRPr="572BF07D">
        <w:rPr>
          <w:rFonts w:ascii="Arial" w:hAnsi="Arial" w:cs="Arial"/>
        </w:rPr>
        <w:t xml:space="preserve"> </w:t>
      </w:r>
      <w:r w:rsidRPr="00B70E8D">
        <w:rPr>
          <w:rFonts w:ascii="Arial" w:hAnsi="Arial" w:cs="Arial"/>
        </w:rPr>
        <w:t>of isokinetic</w:t>
      </w:r>
      <w:r>
        <w:rPr>
          <w:rFonts w:ascii="Arial" w:hAnsi="Arial" w:cs="Arial"/>
        </w:rPr>
        <w:t xml:space="preserve"> strength</w:t>
      </w:r>
      <w:r w:rsidRPr="00B70E8D">
        <w:rPr>
          <w:rFonts w:ascii="Arial" w:hAnsi="Arial" w:cs="Arial"/>
        </w:rPr>
        <w:t xml:space="preserve"> metrics for the </w:t>
      </w:r>
      <w:r>
        <w:rPr>
          <w:rFonts w:ascii="Arial" w:hAnsi="Arial" w:cs="Arial"/>
        </w:rPr>
        <w:t>preferred</w:t>
      </w:r>
      <w:r w:rsidRPr="00B70E8D">
        <w:rPr>
          <w:rFonts w:ascii="Arial" w:hAnsi="Arial" w:cs="Arial"/>
        </w:rPr>
        <w:t xml:space="preserve"> and non-</w:t>
      </w:r>
      <w:r>
        <w:rPr>
          <w:rFonts w:ascii="Arial" w:hAnsi="Arial" w:cs="Arial"/>
        </w:rPr>
        <w:t>preferred</w:t>
      </w:r>
      <w:r w:rsidRPr="00B70E8D">
        <w:rPr>
          <w:rFonts w:ascii="Arial" w:hAnsi="Arial" w:cs="Arial"/>
        </w:rPr>
        <w:t xml:space="preserve"> leg </w:t>
      </w:r>
      <w:r w:rsidRPr="00B70E8D">
        <w:rPr>
          <w:rFonts w:ascii="Arial" w:hAnsi="Arial" w:cs="Arial"/>
          <w:color w:val="000000" w:themeColor="text1"/>
        </w:rPr>
        <w:t>CV</w:t>
      </w:r>
      <w:r>
        <w:rPr>
          <w:rFonts w:ascii="Arial" w:hAnsi="Arial" w:cs="Arial"/>
          <w:color w:val="000000" w:themeColor="text1"/>
        </w:rPr>
        <w:t xml:space="preserve"> %</w:t>
      </w:r>
    </w:p>
    <w:p w14:paraId="0626B6FB" w14:textId="77777777" w:rsidR="006C68D3" w:rsidRPr="00B70E8D" w:rsidRDefault="006C68D3" w:rsidP="006C68D3">
      <w:pPr>
        <w:rPr>
          <w:rFonts w:ascii="Arial" w:hAnsi="Arial" w:cs="Arial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4"/>
        <w:gridCol w:w="3024"/>
        <w:gridCol w:w="3024"/>
      </w:tblGrid>
      <w:tr w:rsidR="006C68D3" w:rsidRPr="00B70E8D" w14:paraId="2DB9E63D" w14:textId="77777777" w:rsidTr="004B3D8F"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1646660C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25C589F1" w14:textId="77777777" w:rsidR="006C68D3" w:rsidRDefault="006C68D3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ferred</w:t>
            </w:r>
            <w:r w:rsidRPr="00B70E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eg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  <w:p w14:paraId="2649A324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72046594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0E8D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ferred</w:t>
            </w:r>
            <w:r w:rsidRPr="00B70E8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leg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6C68D3" w:rsidRPr="00B70E8D" w14:paraId="257FBA65" w14:textId="77777777" w:rsidTr="004B3D8F">
        <w:tc>
          <w:tcPr>
            <w:tcW w:w="3024" w:type="dxa"/>
            <w:tcBorders>
              <w:top w:val="single" w:sz="4" w:space="0" w:color="auto"/>
            </w:tcBorders>
          </w:tcPr>
          <w:p w14:paraId="4FC27538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Peak concentric extensor torque </w:t>
            </w:r>
          </w:p>
          <w:p w14:paraId="7217D4FC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1752BA1D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3024" w:type="dxa"/>
            <w:tcBorders>
              <w:top w:val="single" w:sz="4" w:space="0" w:color="auto"/>
            </w:tcBorders>
          </w:tcPr>
          <w:p w14:paraId="5BBABA08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</w:tr>
      <w:tr w:rsidR="006C68D3" w:rsidRPr="00B70E8D" w14:paraId="0D4EA04F" w14:textId="77777777" w:rsidTr="004B3D8F">
        <w:tc>
          <w:tcPr>
            <w:tcW w:w="3024" w:type="dxa"/>
          </w:tcPr>
          <w:p w14:paraId="301E8757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Functional concentric extensor range </w:t>
            </w:r>
          </w:p>
          <w:p w14:paraId="1E3AD57F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521D2827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</w:t>
            </w:r>
            <w:r w:rsidRPr="00B70E8D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024" w:type="dxa"/>
          </w:tcPr>
          <w:p w14:paraId="439A30CA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</w:t>
            </w:r>
          </w:p>
        </w:tc>
      </w:tr>
      <w:tr w:rsidR="006C68D3" w:rsidRPr="00B70E8D" w14:paraId="2D15FF72" w14:textId="77777777" w:rsidTr="004B3D8F">
        <w:tc>
          <w:tcPr>
            <w:tcW w:w="3024" w:type="dxa"/>
          </w:tcPr>
          <w:p w14:paraId="1C68B1E5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Angle specific concentric extensor torque </w:t>
            </w:r>
          </w:p>
          <w:p w14:paraId="777D64B2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208CFDF2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3024" w:type="dxa"/>
          </w:tcPr>
          <w:p w14:paraId="5BF6FB5D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6C68D3" w:rsidRPr="00B70E8D" w14:paraId="166269C5" w14:textId="77777777" w:rsidTr="004B3D8F">
        <w:tc>
          <w:tcPr>
            <w:tcW w:w="3024" w:type="dxa"/>
          </w:tcPr>
          <w:p w14:paraId="3FF57807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Peak concentric flexor torque </w:t>
            </w:r>
          </w:p>
          <w:p w14:paraId="470A868D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79D8992C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024" w:type="dxa"/>
          </w:tcPr>
          <w:p w14:paraId="057937E8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C68D3" w:rsidRPr="00B70E8D" w14:paraId="34B34DD6" w14:textId="77777777" w:rsidTr="004B3D8F">
        <w:tc>
          <w:tcPr>
            <w:tcW w:w="3024" w:type="dxa"/>
          </w:tcPr>
          <w:p w14:paraId="58805DAB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Functional concentric flexor range</w:t>
            </w:r>
          </w:p>
          <w:p w14:paraId="4F963E50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51E1710E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*</w:t>
            </w:r>
          </w:p>
        </w:tc>
        <w:tc>
          <w:tcPr>
            <w:tcW w:w="3024" w:type="dxa"/>
          </w:tcPr>
          <w:p w14:paraId="50BB18CD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</w:t>
            </w:r>
          </w:p>
        </w:tc>
      </w:tr>
      <w:tr w:rsidR="006C68D3" w:rsidRPr="00B70E8D" w14:paraId="6F10C9AB" w14:textId="77777777" w:rsidTr="004B3D8F">
        <w:tc>
          <w:tcPr>
            <w:tcW w:w="3024" w:type="dxa"/>
          </w:tcPr>
          <w:p w14:paraId="5DBDCAA8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Angle specific concentric flexor torque </w:t>
            </w:r>
          </w:p>
          <w:p w14:paraId="5514668C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0AAEE8B2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024" w:type="dxa"/>
          </w:tcPr>
          <w:p w14:paraId="7321B45A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</w:t>
            </w:r>
          </w:p>
        </w:tc>
      </w:tr>
      <w:tr w:rsidR="006C68D3" w:rsidRPr="00B70E8D" w14:paraId="23D79E67" w14:textId="77777777" w:rsidTr="004B3D8F">
        <w:tc>
          <w:tcPr>
            <w:tcW w:w="3024" w:type="dxa"/>
          </w:tcPr>
          <w:p w14:paraId="72159164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Peak eccentric extensor torque </w:t>
            </w:r>
          </w:p>
          <w:p w14:paraId="4077954D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46A77B12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3024" w:type="dxa"/>
          </w:tcPr>
          <w:p w14:paraId="2229420D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6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6C68D3" w:rsidRPr="00B70E8D" w14:paraId="71B47276" w14:textId="77777777" w:rsidTr="004B3D8F">
        <w:tc>
          <w:tcPr>
            <w:tcW w:w="3024" w:type="dxa"/>
          </w:tcPr>
          <w:p w14:paraId="21E4994E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Peak eccentric flexor torque </w:t>
            </w:r>
          </w:p>
          <w:p w14:paraId="59DA0E8A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1D6CAFBB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*</w:t>
            </w:r>
          </w:p>
        </w:tc>
        <w:tc>
          <w:tcPr>
            <w:tcW w:w="3024" w:type="dxa"/>
          </w:tcPr>
          <w:p w14:paraId="6D9E6C7A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</w:t>
            </w:r>
          </w:p>
        </w:tc>
      </w:tr>
      <w:tr w:rsidR="006C68D3" w:rsidRPr="00B70E8D" w14:paraId="342A0F8D" w14:textId="77777777" w:rsidTr="004B3D8F">
        <w:tc>
          <w:tcPr>
            <w:tcW w:w="3024" w:type="dxa"/>
          </w:tcPr>
          <w:p w14:paraId="329819AC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Peak concentric hamstring to quadricep ratio</w:t>
            </w:r>
          </w:p>
          <w:p w14:paraId="101D9841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5A66B500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024" w:type="dxa"/>
          </w:tcPr>
          <w:p w14:paraId="313AB477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</w:tr>
      <w:tr w:rsidR="006C68D3" w:rsidRPr="00B70E8D" w14:paraId="4BC68C11" w14:textId="77777777" w:rsidTr="004B3D8F">
        <w:tc>
          <w:tcPr>
            <w:tcW w:w="3024" w:type="dxa"/>
          </w:tcPr>
          <w:p w14:paraId="4CA3514A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>Peak eccentric hamstring to quadricep ratio</w:t>
            </w:r>
          </w:p>
          <w:p w14:paraId="30725F26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</w:tcPr>
          <w:p w14:paraId="2EB8F16C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1*</w:t>
            </w:r>
          </w:p>
        </w:tc>
        <w:tc>
          <w:tcPr>
            <w:tcW w:w="3024" w:type="dxa"/>
          </w:tcPr>
          <w:p w14:paraId="0812940E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</w:t>
            </w:r>
          </w:p>
        </w:tc>
      </w:tr>
      <w:tr w:rsidR="006C68D3" w:rsidRPr="00B70E8D" w14:paraId="3041DBEF" w14:textId="77777777" w:rsidTr="004B3D8F">
        <w:tc>
          <w:tcPr>
            <w:tcW w:w="3024" w:type="dxa"/>
            <w:tcBorders>
              <w:bottom w:val="single" w:sz="4" w:space="0" w:color="auto"/>
            </w:tcBorders>
          </w:tcPr>
          <w:p w14:paraId="1AF83DBF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70E8D">
              <w:rPr>
                <w:rFonts w:ascii="Arial" w:hAnsi="Arial" w:cs="Arial"/>
                <w:sz w:val="22"/>
                <w:szCs w:val="22"/>
              </w:rPr>
              <w:t xml:space="preserve">Functional flexion ratio </w:t>
            </w:r>
          </w:p>
          <w:p w14:paraId="40658C7F" w14:textId="77777777" w:rsidR="006C68D3" w:rsidRPr="00B70E8D" w:rsidRDefault="006C68D3" w:rsidP="004B3D8F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12CBC240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3024" w:type="dxa"/>
            <w:tcBorders>
              <w:bottom w:val="single" w:sz="4" w:space="0" w:color="auto"/>
            </w:tcBorders>
          </w:tcPr>
          <w:p w14:paraId="2DE7CA1F" w14:textId="77777777" w:rsidR="006C68D3" w:rsidRPr="00B70E8D" w:rsidRDefault="006C68D3" w:rsidP="004B3D8F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</w:t>
            </w:r>
          </w:p>
        </w:tc>
      </w:tr>
    </w:tbl>
    <w:p w14:paraId="699F1D0A" w14:textId="77777777" w:rsidR="006C68D3" w:rsidRPr="00B70E8D" w:rsidRDefault="006C68D3" w:rsidP="006C68D3">
      <w:pPr>
        <w:rPr>
          <w:rFonts w:ascii="Arial" w:hAnsi="Arial" w:cs="Arial"/>
        </w:rPr>
      </w:pPr>
    </w:p>
    <w:p w14:paraId="1829F1D6" w14:textId="77777777" w:rsidR="006C68D3" w:rsidRPr="004333AC" w:rsidRDefault="006C68D3" w:rsidP="006C68D3">
      <w:pPr>
        <w:rPr>
          <w:rFonts w:ascii="Arial" w:hAnsi="Arial" w:cs="Arial"/>
          <w:i/>
          <w:iCs/>
          <w:sz w:val="20"/>
          <w:szCs w:val="20"/>
        </w:rPr>
      </w:pPr>
      <w:r w:rsidRPr="004333AC">
        <w:rPr>
          <w:rFonts w:ascii="Arial" w:hAnsi="Arial" w:cs="Arial"/>
          <w:i/>
          <w:iCs/>
          <w:sz w:val="20"/>
          <w:szCs w:val="20"/>
        </w:rPr>
        <w:t xml:space="preserve">* </w:t>
      </w:r>
      <w:proofErr w:type="gramStart"/>
      <w:r w:rsidRPr="004333AC">
        <w:rPr>
          <w:rFonts w:ascii="Arial" w:hAnsi="Arial" w:cs="Arial"/>
          <w:i/>
          <w:iCs/>
          <w:sz w:val="20"/>
          <w:szCs w:val="20"/>
        </w:rPr>
        <w:t>note</w:t>
      </w:r>
      <w:proofErr w:type="gramEnd"/>
      <w:r w:rsidRPr="004333AC">
        <w:rPr>
          <w:rFonts w:ascii="Arial" w:hAnsi="Arial" w:cs="Arial"/>
          <w:i/>
          <w:iCs/>
          <w:sz w:val="20"/>
          <w:szCs w:val="20"/>
        </w:rPr>
        <w:t xml:space="preserve"> that </w:t>
      </w:r>
      <w:r w:rsidRPr="004333AC">
        <w:rPr>
          <w:rFonts w:ascii="Arial" w:hAnsi="Arial" w:cs="Arial"/>
          <w:i/>
          <w:iCs/>
          <w:color w:val="000000" w:themeColor="text1"/>
          <w:sz w:val="20"/>
          <w:szCs w:val="20"/>
        </w:rPr>
        <w:t>one participant failed to achieve a second repetition were torque exceeded 85% of peak torque or failed to achieve a second repetition at a constant angular velocity and was excluded from this analysis.</w:t>
      </w:r>
    </w:p>
    <w:p w14:paraId="0A707D1E" w14:textId="77777777" w:rsidR="00C36176" w:rsidRDefault="00C36176"/>
    <w:sectPr w:rsidR="00C36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D3"/>
    <w:rsid w:val="00021DF1"/>
    <w:rsid w:val="00572306"/>
    <w:rsid w:val="006C68D3"/>
    <w:rsid w:val="00A409D5"/>
    <w:rsid w:val="00AF1A87"/>
    <w:rsid w:val="00C36176"/>
    <w:rsid w:val="00D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A0BA"/>
  <w15:chartTrackingRefBased/>
  <w15:docId w15:val="{F75A488E-B0E3-45C9-8E6E-B8C04144B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8D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8D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8D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8D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8D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8D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8D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8D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8D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8D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6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8D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6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68D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C6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8D3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6C6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8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8D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68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endale, Chelsea</dc:creator>
  <cp:keywords/>
  <dc:description/>
  <cp:lastModifiedBy>Chelsea Oxendale</cp:lastModifiedBy>
  <cp:revision>2</cp:revision>
  <dcterms:created xsi:type="dcterms:W3CDTF">2025-05-28T09:06:00Z</dcterms:created>
  <dcterms:modified xsi:type="dcterms:W3CDTF">2025-05-29T15:18:00Z</dcterms:modified>
</cp:coreProperties>
</file>